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宋体"/>
        </w:rPr>
      </w:pPr>
      <w:r>
        <w:rPr>
          <w:rFonts w:eastAsia="宋体"/>
        </w:rPr>
        <w:t>Table S1 Oligonucleotides for synthesis the CHb gene</w:t>
      </w:r>
    </w:p>
    <w:p>
      <w:pPr>
        <w:pStyle w:val="Normal"/>
        <w:jc w:val="center"/>
        <w:rPr>
          <w:rFonts w:eastAsia="宋体"/>
        </w:rPr>
      </w:pPr>
      <w:r>
        <w:rPr>
          <w:rFonts w:eastAsia="宋体"/>
        </w:rPr>
      </w:r>
    </w:p>
    <w:tbl>
      <w:tblPr>
        <w:tblW w:w="79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0"/>
        <w:gridCol w:w="6600"/>
      </w:tblGrid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ID</w:t>
            </w:r>
          </w:p>
        </w:tc>
        <w:tc>
          <w:tcPr>
            <w:tcW w:w="66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Nucleotide sequence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CJR0</w:t>
            </w:r>
          </w:p>
        </w:tc>
        <w:tc>
          <w:tcPr>
            <w:tcW w:w="66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AATTTGTTCTTTTGTCATATG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CJF0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CATATGACAAAAGAACAAATTCAAATCATCAAAGATTGT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CJR21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TTTGCAAAATAGGCACACAATCTTTGATGATTTG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CJF39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GTGCCTATTTTGCAAAAAAATGGAGAGGATTTAA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CJR55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ATTATTTTATAAAACTCATTGGTTAAATCCTCTCCATTTT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CJF73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CCAATGAGTTTTATAAAATAATGTTTAATGATTATCCTGAG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CJR95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CATATTAAACATAGGTTTTACCTCAGGATAATCATTAAAC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CJF114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GTAAAACCTATGTTTAATATGGAAAAACAAATTTCAGGA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CJR135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AAGCTTTTGGTTGTTCTCCTGAAATTTGTTTTTC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CJF153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GAACAACCAAAAGCTTTAGCAATGGCGATTTT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CJR169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ATTTTTAGCCGCCATTAAAATCGCCATTGCTA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CJF185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AATGGCGGCTAAAAATATAGAAAATTTGGAAAATATG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CJR201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TTATCAACAAAGCTTCTCATATTTTCCAAATTTTCTAT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CJF222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AGAAGCTTTGTTGATAAAGTTGCCATAACTCAT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CJR239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TCTTTAACTCCTAAATTAACATGAGTTATGGCAACT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CJF255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GTTAATTTAGGAGTTAAAGAAGAGCATTATCCTATAGT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CJR275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TAAAAGGCAAGCTCCAACTATAGGATAATGCTCT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CJF293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TGGAGCTTGCCTTTTAAAGGCTATTAAAAATCTTTT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CJR309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GGCTTCATCAGGATTTAAAAGATTTTTAATAGCCTT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CJF329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AAATCCTGATGAAGCCACTCTTAAAGCTTGGG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CJR345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TTTTCCATAAGCAACTTCCCAAGCTTTAAGAGT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CJF361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AAGTTGCTTATGGAAAAATTGCTAAATTTTATATCGA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CJR378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CATAGAGCTTTTTTTCTATATCGATATAAAATTTAGCAAT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CJF398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TATAGAAAAAAAGCTCTATGATAAATAACTCGAGgatg</w:t>
            </w:r>
          </w:p>
        </w:tc>
      </w:tr>
      <w:tr>
        <w:trPr>
          <w:trHeight w:val="300" w:hRule="atLeast"/>
        </w:trPr>
        <w:tc>
          <w:tcPr>
            <w:tcW w:w="134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CJR418</w:t>
            </w:r>
          </w:p>
        </w:tc>
        <w:tc>
          <w:tcPr>
            <w:tcW w:w="6600" w:type="dxa"/>
            <w:tcBorders/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cctaactaactgtgcacatcCTCGAGTTATTTAT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CJR436</w:t>
            </w:r>
          </w:p>
        </w:tc>
        <w:tc>
          <w:tcPr>
            <w:tcW w:w="66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宋体"/>
                <w:color w:val="000000"/>
                <w:kern w:val="0"/>
                <w:sz w:val="21"/>
                <w:lang w:eastAsia="en-US"/>
              </w:rPr>
            </w:pPr>
            <w:r>
              <w:rPr>
                <w:rFonts w:eastAsia="宋体"/>
                <w:color w:val="000000"/>
                <w:kern w:val="0"/>
                <w:sz w:val="21"/>
                <w:lang w:eastAsia="en-US"/>
              </w:rPr>
              <w:t>tgcacagttagttagg</w:t>
            </w:r>
          </w:p>
        </w:tc>
      </w:tr>
    </w:tbl>
    <w:p>
      <w:pPr>
        <w:pStyle w:val="Normal"/>
        <w:rPr>
          <w:rFonts w:eastAsia="宋体"/>
        </w:rPr>
      </w:pPr>
      <w:r>
        <w:rPr>
          <w:rFonts w:eastAsia="宋体"/>
        </w:rPr>
      </w:r>
    </w:p>
    <w:p>
      <w:pPr>
        <w:pStyle w:val="Normal"/>
        <w:rPr>
          <w:rFonts w:eastAsia="宋体"/>
        </w:rPr>
      </w:pPr>
      <w:r>
        <w:rPr>
          <w:rFonts w:eastAsia="宋体"/>
        </w:rPr>
      </w:r>
      <w:bookmarkStart w:id="0" w:name="_GoBack"/>
      <w:bookmarkStart w:id="1" w:name="_GoBack"/>
      <w:bookmarkEnd w:id="1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kern w:val="2"/>
      <w:sz w:val="24"/>
      <w:szCs w:val="24"/>
      <w:lang w:val="en-US" w:eastAsia="zh-CN" w:bidi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6T11:29:00Z</dcterms:created>
  <dc:creator>apple Yang</dc:creator>
  <dc:description/>
  <cp:keywords/>
  <dc:language>en-US</dc:language>
  <cp:lastModifiedBy>qq</cp:lastModifiedBy>
  <dcterms:modified xsi:type="dcterms:W3CDTF">2014-11-16T11:29:00Z</dcterms:modified>
  <cp:revision>2</cp:revision>
  <dc:subject/>
  <dc:title>Table S1 Oligonucleotides for synthesis the CHb gene</dc:title>
</cp:coreProperties>
</file>